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0A7B30">
      <w:pPr>
        <w:rPr>
          <w:rFonts w:hint="eastAsia" w:eastAsia="宋体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TABLE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sz w:val="20"/>
          <w:szCs w:val="20"/>
        </w:rPr>
        <w:t>1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Demographic characteristics of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the follow-up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participant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1428"/>
        <w:gridCol w:w="1410"/>
        <w:gridCol w:w="1425"/>
        <w:gridCol w:w="1380"/>
        <w:gridCol w:w="1162"/>
      </w:tblGrid>
      <w:tr w14:paraId="1B6C8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89566C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Items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688A35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Total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886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A99CE89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1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30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91750E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2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27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3BCD2F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3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30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159374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</w:tr>
      <w:tr w14:paraId="676F9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51BB93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ge</w:t>
            </w:r>
          </w:p>
        </w:tc>
        <w:tc>
          <w:tcPr>
            <w:tcW w:w="14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31F4F3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2.09±8.30</w:t>
            </w:r>
          </w:p>
        </w:tc>
        <w:tc>
          <w:tcPr>
            <w:tcW w:w="14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DCBD62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0.34±7.76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E302A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1.85±7.99</w:t>
            </w: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C3BC9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64.08±8.69</w:t>
            </w:r>
          </w:p>
        </w:tc>
        <w:tc>
          <w:tcPr>
            <w:tcW w:w="11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5E6FC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90F9E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24C5D32">
            <w:pP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BMI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674E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4.55±17.2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4E675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5.29±20.3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0654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4.66±21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C1182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23.70±3.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5498DE8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58</w:t>
            </w:r>
          </w:p>
        </w:tc>
      </w:tr>
      <w:tr w14:paraId="6BF71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1516F2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ex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6C0127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FEFDA1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DDE3BF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92FA735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6203E7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19A56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8DF777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395B89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815 (46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B4CBD1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52 (11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7F46B6EA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07 (47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798406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56 (80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B19409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B8B04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7B7641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Fem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0A62D5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071 (53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44D9027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50 (88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BC1DE7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68 (52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0846CF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53 (19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FC2F7C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9B6C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B1FEF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Education leve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1CBC85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E3C8F6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6E6535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916D58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BEBD53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01751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71E067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Low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94C7FDC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526 (90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B364C2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225 (94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CCA10A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43 (89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76E3F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58 (88.5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592B04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1A3D0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BCCEE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idd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D4AA87C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24 (8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150570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73 (5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B71A62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1 (8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AE2589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40 (10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4C62B3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35EFD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EF7E28F">
            <w:pPr>
              <w:ind w:firstLine="200" w:firstLineChars="100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High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2B9837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6 (0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6326E32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 (0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1927D7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1 (1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380486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1 (0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22E784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0B47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174508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arital statu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46599A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2125F28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E0A632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B24953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187D6C4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882</w:t>
            </w:r>
          </w:p>
        </w:tc>
      </w:tr>
      <w:tr w14:paraId="6FC42D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B57DA7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AB1915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224 (83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62A60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75 (82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9A0AA3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62 (83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E2138F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87 (83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5BDA5B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BAA7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1DF19F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Unmarried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6E59358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62 (17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EF09D6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27 (17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5146F3A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13 (16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4DAD1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22 (17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E8A690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F6E17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85FEB55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sidenc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B6A2E7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89471F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054EB86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019FA9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4C60DB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194</w:t>
            </w:r>
          </w:p>
        </w:tc>
      </w:tr>
      <w:tr w14:paraId="354DD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D7382E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Urba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C27F63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310 (33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8518FD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44 (34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0BEE1F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06 (31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3C1760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60 (35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A44921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38AA3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8163AA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Rural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5ADFF2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576 (66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BE0079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58 (65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ADC4472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69 (68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258C2B7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849 (64.9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D2D178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009C4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2B3D9C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moki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07C02F4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AA141D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64B788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33705C3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68B7EA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393E43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497552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114AC49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2187 (56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9D5A0A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080 (82.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05CC60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692 (54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66400B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415 (31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77A89B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F777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9D8A3E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3A5BA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699 (43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1C30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22 (17.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A739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83 (45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8FA36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94 (68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8A5D1C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41798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EA8F87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rinking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FC3CDA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18B3B37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068F9B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DB1FC7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7E08FD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EA92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51611B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9ED4C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101 (54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B5DAB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947 (72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8B1F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670 (52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1995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84 (37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B02639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14D76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64EC72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9084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785 (45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51696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55 (27.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E582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605 (47.5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7412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25 (63.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D149E0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6D36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A1EE72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Hypertension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B6B6DE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5996B55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863DC6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7333236F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7B4E523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5</w:t>
            </w:r>
          </w:p>
        </w:tc>
      </w:tr>
      <w:tr w14:paraId="332E5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19F4A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2A17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452 (63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4EF3B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54 (65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ED57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17 (64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BB10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781 (59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70466A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4F246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A9A35C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8BBBC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434 (36.9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23DA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48 (34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F6021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58 (35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6454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28 (40.3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23AE7FF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266C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B55D3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iabet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342617F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79FF00D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215A3C5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7FDEC7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522167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68972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DF5200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6C739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485 (89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5937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30 (86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70C47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56 (9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3236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99 (89.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5198049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D601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29849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3C8B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01 (10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A3E94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72 (13.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27C01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9 (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DD6B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0 (8.4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49ADB8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4C5E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FC725F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Heart proble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EF3F33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282673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3FCFECB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1B592B6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259E28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489</w:t>
            </w:r>
          </w:p>
        </w:tc>
      </w:tr>
      <w:tr w14:paraId="1B784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7ACD71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B2728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122 (80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B9A7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060 (81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F9C6A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017 (79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5CEFF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045 (79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9EFCFC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34F757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B00BE4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4A4DD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764 (19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6FEE1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42 (18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C25A4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58 (20.2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73492C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64 (20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90374B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50B812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1574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Kidney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proble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1D8C84C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0B2DAC4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3D172F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06D0E4AA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CF0F5C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24</w:t>
            </w:r>
          </w:p>
        </w:tc>
      </w:tr>
      <w:tr w14:paraId="3339E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BFD6A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946EB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460 (89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53856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79 (90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1F7A1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39 (89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D6EB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42 (87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96A305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0A926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D78BE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E03D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26 (11.0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6518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23 (9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30C1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36 (10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100A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67 (1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3C17703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3240F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E48EF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Liver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problem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5A19FA8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37BB5C9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191ACDC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55F71F7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C46E4B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480</w:t>
            </w:r>
          </w:p>
        </w:tc>
      </w:tr>
      <w:tr w14:paraId="2F71E0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4DB7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 N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03BE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633 (93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95872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221 (93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798E1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197 (93.9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F52F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215 (92.8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488BF2F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7F8A62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04231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 xml:space="preserve">  Yes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14005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53 (6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40CE1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1 (6.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9DE61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78 (6.1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0B427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94 (7.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7811864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5DB9C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90669B3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CESD-10 scale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14:paraId="232B813C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</w:tcPr>
          <w:p w14:paraId="49522C8F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6BAC455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14:paraId="462E82B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69A4E86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</w:tr>
      <w:tr w14:paraId="7C11A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24C628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&lt;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9DB56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2542 (65.4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3E969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778 (59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100EF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846 (66.4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E3EE6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918 (70.1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14:paraId="0F7BA7D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25062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B37A0F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≥10</w:t>
            </w:r>
          </w:p>
        </w:tc>
        <w:tc>
          <w:tcPr>
            <w:tcW w:w="14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6BB913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344 (34.6)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89AB9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24 (40.2)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56730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29 (33.6)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C0025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91 (29.9)</w:t>
            </w:r>
          </w:p>
        </w:tc>
        <w:tc>
          <w:tcPr>
            <w:tcW w:w="11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4BA146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</w:tbl>
    <w:p w14:paraId="62B13244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</w:p>
    <w:p w14:paraId="020CAA2E">
      <w:pP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</w:p>
    <w:p w14:paraId="75AD110A">
      <w:pP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TABLE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 xml:space="preserve"> 2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The CESD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-10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 score comparison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of the follow-up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participant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550"/>
        <w:gridCol w:w="1385"/>
        <w:gridCol w:w="1420"/>
        <w:gridCol w:w="1420"/>
        <w:gridCol w:w="1420"/>
      </w:tblGrid>
      <w:tr w14:paraId="64ADE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013F05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s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01257E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Total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3886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B0F9B6B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1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302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6C6DD91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2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275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FCAD9D3">
            <w:pPr>
              <w:rPr>
                <w:rFonts w:ascii="Times New Roman" w:hAnsi="Times New Roman" w:eastAsia="宋体" w:cs="Times New Roman"/>
                <w:b/>
                <w:bCs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Q3 (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1309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D06AD0">
            <w:pP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value</w:t>
            </w:r>
          </w:p>
        </w:tc>
      </w:tr>
      <w:tr w14:paraId="42E68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748D7A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Total score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66EF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.21±6.37</w:t>
            </w:r>
          </w:p>
        </w:tc>
        <w:tc>
          <w:tcPr>
            <w:tcW w:w="13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9F1B7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9.00±6.54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B077E1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8.03±6.48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8773F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7.61±6.0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17DF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6B17BA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495A1C6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Depres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20AD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5±1.0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C56F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±1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3DAA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0±1.0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CA7DE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4±1.0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27C2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63072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43C49AC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Effort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04E7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7±1.1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7F650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1±1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1D19D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±1.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9930D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1±1.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B5E51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66</w:t>
            </w:r>
          </w:p>
        </w:tc>
      </w:tr>
      <w:tr w14:paraId="029C8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190180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leepr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28EE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4±1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6DDD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4±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19AD6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6±1.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DB916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2±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518BF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36284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DDD46C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Whappy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F693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9±1.2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C8DEA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7±1.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DAE1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0±1.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6A540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10±1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37F3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.001</w:t>
            </w:r>
          </w:p>
        </w:tc>
      </w:tr>
      <w:tr w14:paraId="155606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2C450ED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lone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411C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9±0.9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10201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3±0.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EFFCA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51±0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9E45F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5±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C9D2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99</w:t>
            </w:r>
          </w:p>
        </w:tc>
      </w:tr>
      <w:tr w14:paraId="79C0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203DFA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Bother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C92CA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7±1.10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55A18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04±1.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34C01D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3±1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5D7B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74±1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9972C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  <w:tr w14:paraId="78DADC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61CEC4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Going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D68EE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5±0.8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39BB8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1±0.8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A233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6±0.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F1EE18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9±0.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E0E42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</w:tr>
      <w:tr w14:paraId="670EC4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750296C5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indts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B655A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8±1.1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CADCE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97±1.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193C94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3±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8ADC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82±1.0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84290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0.001</w:t>
            </w:r>
          </w:p>
        </w:tc>
      </w:tr>
      <w:tr w14:paraId="5E0E0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3B8560A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hope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1E079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45±1.29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9CEAF7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42±1.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749D3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43±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9686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1.49±1.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5744A3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  <w:t>0.409</w:t>
            </w:r>
          </w:p>
        </w:tc>
      </w:tr>
      <w:tr w14:paraId="7253FA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991E68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earl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E3EAF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2±0.79</w:t>
            </w:r>
          </w:p>
        </w:tc>
        <w:tc>
          <w:tcPr>
            <w:tcW w:w="13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E8ADA92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40±0.86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601072B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33±0.80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8DA70E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highlight w:val="none"/>
                <w:lang w:val="en-US" w:eastAsia="zh-CN"/>
              </w:rPr>
              <w:t>0.24±0.68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F45D0E0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highlight w:val="none"/>
              </w:rPr>
              <w:t>&lt;0.001</w:t>
            </w:r>
          </w:p>
        </w:tc>
      </w:tr>
    </w:tbl>
    <w:p w14:paraId="300C61B7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45E5584A">
      <w:pPr>
        <w:rPr>
          <w:rFonts w:ascii="Times New Roman" w:hAnsi="Times New Roman" w:cs="Times New Roman"/>
          <w:color w:val="auto"/>
          <w:sz w:val="20"/>
          <w:szCs w:val="20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62B4620F">
      <w:pP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TABLE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3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Logistic regression model on creatinine and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depression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of the follow-up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participant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771"/>
        <w:gridCol w:w="1771"/>
        <w:gridCol w:w="1771"/>
        <w:gridCol w:w="1771"/>
        <w:gridCol w:w="1771"/>
        <w:gridCol w:w="1771"/>
        <w:gridCol w:w="1771"/>
      </w:tblGrid>
      <w:tr w14:paraId="08DC32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CE72AD2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Item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s</w:t>
            </w:r>
          </w:p>
        </w:tc>
        <w:tc>
          <w:tcPr>
            <w:tcW w:w="17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577336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N</w:t>
            </w:r>
          </w:p>
        </w:tc>
        <w:tc>
          <w:tcPr>
            <w:tcW w:w="177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0A957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Events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%)</w:t>
            </w:r>
          </w:p>
        </w:tc>
        <w:tc>
          <w:tcPr>
            <w:tcW w:w="8855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EC6FB5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O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95% CI)</w:t>
            </w:r>
          </w:p>
        </w:tc>
      </w:tr>
      <w:tr w14:paraId="3DD4D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BC32AA9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E9FBCF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AF1B4D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C08AF28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1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AA6726E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2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AAF087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3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446543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4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2AF733"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Mod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sz w:val="20"/>
                <w:szCs w:val="20"/>
              </w:rPr>
              <w:t>5</w:t>
            </w:r>
          </w:p>
        </w:tc>
      </w:tr>
      <w:tr w14:paraId="1B7FB3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0B69F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Creatinine</w:t>
            </w: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1E6897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61364E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B02A60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DF7FDB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53D835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E03DE2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0EC31F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</w:tr>
      <w:tr w14:paraId="63C4E1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7A40171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High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D6956E8"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3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21037DA5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391 (29.9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84C392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37A207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B2E6448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6E5459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F43CC7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Reference</w:t>
            </w:r>
          </w:p>
        </w:tc>
      </w:tr>
      <w:tr w14:paraId="284FF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E961681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Middle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68113D37"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27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363F1FAE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429 (33.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7F6707F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19 (1.01-1.4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0383A66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08 (1.03-1.1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24CCB5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13 (0.95-1.3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5C03E50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22 (1.03-1.4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71A41E04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10 (1.02-1.26)</w:t>
            </w:r>
          </w:p>
        </w:tc>
      </w:tr>
      <w:tr w14:paraId="49322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2AD5148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  Low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C67D4EC">
            <w:pPr>
              <w:rPr>
                <w:rFonts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130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E95B5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524 (40.2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519DFF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58 (1.35-1.8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7E471A">
            <w:pPr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  <w:t>1.19 (1.09-1.3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61F97BD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40 (1.17-1.67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13521358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64 (1.39-1.94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0D7E7085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1.21 (1.04-1.35)</w:t>
            </w:r>
          </w:p>
        </w:tc>
      </w:tr>
      <w:tr w14:paraId="26BCDE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FCBFF14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for trend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ED7F6FB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8B6229">
            <w:pP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3936DB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8BE221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25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F49411E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1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C73FA8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&lt;0.001</w:t>
            </w:r>
          </w:p>
        </w:tc>
        <w:tc>
          <w:tcPr>
            <w:tcW w:w="17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19FD58"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0.002</w:t>
            </w:r>
          </w:p>
        </w:tc>
      </w:tr>
    </w:tbl>
    <w:p w14:paraId="3A23F131"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Model 1: Unadjusted model.</w:t>
      </w:r>
    </w:p>
    <w:p w14:paraId="2D113863"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Model 2: Adjusted for demographic information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.</w:t>
      </w:r>
    </w:p>
    <w:p w14:paraId="0A1E290A"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Model 3: Adjusted for </w:t>
      </w:r>
      <w:r>
        <w:rPr>
          <w:rFonts w:ascii="Times New Roman" w:hAnsi="Times New Roman" w:cs="Times New Roman"/>
          <w:color w:val="auto"/>
          <w:sz w:val="20"/>
          <w:szCs w:val="20"/>
        </w:rPr>
        <w:t>healthy related behaviors.</w:t>
      </w:r>
    </w:p>
    <w:p w14:paraId="7BCA7B27">
      <w:pPr>
        <w:rPr>
          <w:rFonts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Model 4: Adjusted for </w:t>
      </w:r>
      <w:r>
        <w:rPr>
          <w:rFonts w:ascii="Times New Roman" w:hAnsi="Times New Roman" w:cs="Times New Roman"/>
          <w:color w:val="auto"/>
          <w:sz w:val="20"/>
          <w:szCs w:val="20"/>
        </w:rPr>
        <w:t>disease histories.</w:t>
      </w:r>
    </w:p>
    <w:p w14:paraId="15CF6407">
      <w:pP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Model 5: </w:t>
      </w:r>
      <w:r>
        <w:rPr>
          <w:rFonts w:ascii="Times New Roman" w:hAnsi="Times New Roman" w:cs="Times New Roman"/>
          <w:color w:val="auto"/>
          <w:sz w:val="20"/>
          <w:szCs w:val="20"/>
        </w:rPr>
        <w:t>Fully adjusted mode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l.</w:t>
      </w:r>
    </w:p>
    <w:p w14:paraId="2E59B0D6">
      <w:pP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0F7ACEDB">
      <w:pP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  <w:drawing>
          <wp:inline distT="0" distB="0" distL="114300" distR="114300">
            <wp:extent cx="5271135" cy="4566285"/>
            <wp:effectExtent l="0" t="0" r="5715" b="5715"/>
            <wp:docPr id="1" name="图片 1" descr="20250202 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20250202 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56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BB5775">
      <w:pPr>
        <w:rPr>
          <w:rFonts w:hint="eastAsia"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FIGURE 1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Correlation analysis between the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creatinine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and CESD-10 score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.</w:t>
      </w:r>
    </w:p>
    <w:p w14:paraId="1562970F">
      <w:pPr>
        <w:jc w:val="both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  <w:drawing>
          <wp:inline distT="0" distB="0" distL="114300" distR="114300">
            <wp:extent cx="5267960" cy="2999740"/>
            <wp:effectExtent l="0" t="0" r="8890" b="635"/>
            <wp:docPr id="2" name="图片 2" descr="20250202 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50202 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99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4E641">
      <w:pPr>
        <w:jc w:val="both"/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UPPLEMENTARY FIGURE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2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CESD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-10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cor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between the groups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of the follow-up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participants. (A) The total CESD-10 score and creatinine level. (B) The dimension score of CESD-10 and the </w:t>
      </w: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creatinine level.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Abbreviations: CESD-10, 10-items center for epidemiological studies depression scale.</w:t>
      </w:r>
    </w:p>
    <w:p w14:paraId="48868302">
      <w:pPr>
        <w:jc w:val="both"/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eastAsia="zh-CN"/>
        </w:rPr>
        <w:drawing>
          <wp:inline distT="0" distB="0" distL="114300" distR="114300">
            <wp:extent cx="5268595" cy="2900680"/>
            <wp:effectExtent l="0" t="0" r="8255" b="4445"/>
            <wp:docPr id="3" name="图片 3" descr="20250202 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20250202 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90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D0F15D">
      <w:pPr>
        <w:jc w:val="both"/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 xml:space="preserve">UPPLEMENTARY FIGURE </w:t>
      </w: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3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CESD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-10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score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</w:rPr>
        <w:t>and creatinine level comparison between the wave1 and wave3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. (A) The total CESD-10 score between the four groups. (B) The creatinine level between the four groups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bbreviations: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nn, not depression both in wave1 and wave3; yn, depression in wave1, but not dep in wave3; ny, not depression in wave1, but depression in wave 3; yy, depression both in wave1 and wave3.</w:t>
      </w:r>
    </w:p>
    <w:p w14:paraId="52DB3C38"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drawing>
          <wp:inline distT="0" distB="0" distL="114300" distR="114300">
            <wp:extent cx="4712335" cy="4703445"/>
            <wp:effectExtent l="0" t="0" r="2540" b="1905"/>
            <wp:docPr id="6" name="图片 6" descr="20250202 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20250202 Supplementary fig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12335" cy="470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BD78DC">
      <w:pPr>
        <w:jc w:val="both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FIGURE 4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Correlation analysis between the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creatinine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>concentration in Wave1 and Wave 3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p w14:paraId="564FEDE5"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drawing>
          <wp:inline distT="0" distB="0" distL="0" distR="0">
            <wp:extent cx="5274310" cy="2077085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5E785">
      <w:pPr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sz w:val="20"/>
          <w:szCs w:val="20"/>
          <w:lang w:val="en-US" w:eastAsia="zh-CN"/>
        </w:rPr>
        <w:t>UPPLEMENTARY FIGURE 5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Correlation analysis between the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creatinine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and 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HAMD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 xml:space="preserve"> score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 xml:space="preserve"> of MDD patients from the MENDA. (A) The correlation between the plasma creatinine level and HAMD score in adults (PMID: 22239730).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</w:rPr>
        <w:t>(</w:t>
      </w:r>
      <w:r>
        <w:rPr>
          <w:rFonts w:ascii="Times New Roman" w:hAnsi="Times New Roman" w:eastAsia="宋体" w:cs="Times New Roman"/>
          <w:color w:val="auto"/>
          <w:sz w:val="20"/>
          <w:szCs w:val="20"/>
        </w:rPr>
        <w:t>B) The correlation between the urine creatinine level and HAMD score in adults (PMID: 23111923). (C) The correlation between the plasma creatinine level and HAMD score in children and adolescents (PMID: 29679072).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Abbreviations: HAMD, hamilton depression scal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3ZjI4MDBlMGJkYTdkNzg0Mjg4NGQ2MWRhMTgzMzAifQ=="/>
  </w:docVars>
  <w:rsids>
    <w:rsidRoot w:val="00863386"/>
    <w:rsid w:val="000726CE"/>
    <w:rsid w:val="000B3F8F"/>
    <w:rsid w:val="000B49DE"/>
    <w:rsid w:val="00111FFD"/>
    <w:rsid w:val="00301328"/>
    <w:rsid w:val="003A546A"/>
    <w:rsid w:val="005919E6"/>
    <w:rsid w:val="005A67F3"/>
    <w:rsid w:val="00667406"/>
    <w:rsid w:val="006D09BA"/>
    <w:rsid w:val="00727F3B"/>
    <w:rsid w:val="007B4EC9"/>
    <w:rsid w:val="00863386"/>
    <w:rsid w:val="009944C0"/>
    <w:rsid w:val="00A34B54"/>
    <w:rsid w:val="00E4353A"/>
    <w:rsid w:val="00F45AFB"/>
    <w:rsid w:val="013A1240"/>
    <w:rsid w:val="01FE3B17"/>
    <w:rsid w:val="076B5586"/>
    <w:rsid w:val="0B220922"/>
    <w:rsid w:val="0B407186"/>
    <w:rsid w:val="0FBC7598"/>
    <w:rsid w:val="1359602D"/>
    <w:rsid w:val="13D36C5E"/>
    <w:rsid w:val="173E2986"/>
    <w:rsid w:val="18706CE2"/>
    <w:rsid w:val="1DF70791"/>
    <w:rsid w:val="1E621493"/>
    <w:rsid w:val="1F6C04BC"/>
    <w:rsid w:val="207B5042"/>
    <w:rsid w:val="23CF6F50"/>
    <w:rsid w:val="24D169CE"/>
    <w:rsid w:val="25F011AA"/>
    <w:rsid w:val="2620770D"/>
    <w:rsid w:val="272B4DD4"/>
    <w:rsid w:val="2D6506F6"/>
    <w:rsid w:val="2EBB5B93"/>
    <w:rsid w:val="2FB757C8"/>
    <w:rsid w:val="30832156"/>
    <w:rsid w:val="342C3F0B"/>
    <w:rsid w:val="34BE58B8"/>
    <w:rsid w:val="34CE4031"/>
    <w:rsid w:val="35B14B69"/>
    <w:rsid w:val="35B30245"/>
    <w:rsid w:val="37017D93"/>
    <w:rsid w:val="39B77C44"/>
    <w:rsid w:val="3E890E38"/>
    <w:rsid w:val="3FE10BC6"/>
    <w:rsid w:val="44CA44F9"/>
    <w:rsid w:val="462E5CB9"/>
    <w:rsid w:val="48354C1E"/>
    <w:rsid w:val="4A1A6EA7"/>
    <w:rsid w:val="4D494582"/>
    <w:rsid w:val="4E392C18"/>
    <w:rsid w:val="4E4054B5"/>
    <w:rsid w:val="4ED64C34"/>
    <w:rsid w:val="560650F7"/>
    <w:rsid w:val="5D6D694B"/>
    <w:rsid w:val="5E6FD924"/>
    <w:rsid w:val="66DD9582"/>
    <w:rsid w:val="6AEE7CB7"/>
    <w:rsid w:val="6C414B10"/>
    <w:rsid w:val="6CCD7800"/>
    <w:rsid w:val="70C86AF7"/>
    <w:rsid w:val="726048BB"/>
    <w:rsid w:val="72EF7F80"/>
    <w:rsid w:val="76EA17EE"/>
    <w:rsid w:val="772803F6"/>
    <w:rsid w:val="7A0550F6"/>
    <w:rsid w:val="7ADA4CBF"/>
    <w:rsid w:val="7BDF4F52"/>
    <w:rsid w:val="8DFD859A"/>
    <w:rsid w:val="913DC651"/>
    <w:rsid w:val="EEBF7CBA"/>
    <w:rsid w:val="EF3FF4B6"/>
    <w:rsid w:val="EFFFBB87"/>
    <w:rsid w:val="F37F71DA"/>
    <w:rsid w:val="F3FFCB5D"/>
    <w:rsid w:val="F4DF7CFE"/>
    <w:rsid w:val="FBF31951"/>
    <w:rsid w:val="FEE7C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Autospacing="1" w:afterAutospacing="1"/>
      <w:jc w:val="left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1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784</Words>
  <Characters>3839</Characters>
  <Lines>28</Lines>
  <Paragraphs>7</Paragraphs>
  <TotalTime>97</TotalTime>
  <ScaleCrop>false</ScaleCrop>
  <LinksUpToDate>false</LinksUpToDate>
  <CharactersWithSpaces>428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23:58:00Z</dcterms:created>
  <dc:creator>Administrator</dc:creator>
  <cp:lastModifiedBy>钟小钢</cp:lastModifiedBy>
  <dcterms:modified xsi:type="dcterms:W3CDTF">2025-02-18T07:03:5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D51FE60A660C4E98B5A4327AC76B0737</vt:lpwstr>
  </property>
  <property fmtid="{D5CDD505-2E9C-101B-9397-08002B2CF9AE}" pid="4" name="KSOTemplateDocerSaveRecord">
    <vt:lpwstr>eyJoZGlkIjoiNzc3ZjI4MDBlMGJkYTdkNzg0Mjg4NGQ2MWRhMTgzMzAiLCJ1c2VySWQiOiI2OTY4MzcyMDIifQ==</vt:lpwstr>
  </property>
</Properties>
</file>